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56187" w14:textId="77777777" w:rsidR="00D102AF" w:rsidRPr="00D102AF" w:rsidRDefault="00D102AF" w:rsidP="00D102AF">
      <w:pPr>
        <w:rPr>
          <w:rFonts w:ascii="Times New Roman" w:hAnsi="Times New Roman" w:cs="Times New Roman"/>
          <w:b/>
          <w:bCs/>
        </w:rPr>
      </w:pPr>
      <w:bookmarkStart w:id="0" w:name="_Hlk124963058"/>
      <w:r w:rsidRPr="00D102AF">
        <w:rPr>
          <w:rFonts w:ascii="Times New Roman" w:hAnsi="Times New Roman" w:cs="Times New Roman"/>
          <w:b/>
          <w:bCs/>
          <w:i/>
          <w:iCs/>
        </w:rPr>
        <w:t>Supplementary Table 1</w:t>
      </w:r>
      <w:bookmarkEnd w:id="0"/>
      <w:r w:rsidRPr="00D102AF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D102AF">
        <w:rPr>
          <w:rFonts w:ascii="Times New Roman" w:hAnsi="Times New Roman" w:cs="Times New Roman"/>
          <w:b/>
          <w:bCs/>
        </w:rPr>
        <w:t>Computational methods for non-invasive assessment models of liver diseas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763"/>
        <w:gridCol w:w="9194"/>
      </w:tblGrid>
      <w:tr w:rsidR="00D102AF" w:rsidRPr="003B3E31" w14:paraId="1C795A0E" w14:textId="77777777" w:rsidTr="00741BC4">
        <w:trPr>
          <w:trHeight w:val="263"/>
        </w:trPr>
        <w:tc>
          <w:tcPr>
            <w:tcW w:w="47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1B5003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4E0B3E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  <w:t>Scoring System</w:t>
            </w:r>
          </w:p>
        </w:tc>
        <w:tc>
          <w:tcPr>
            <w:tcW w:w="91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D94003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Algorithms</w:t>
            </w:r>
          </w:p>
        </w:tc>
      </w:tr>
      <w:tr w:rsidR="00D102AF" w:rsidRPr="003B3E31" w14:paraId="0AA0B0D4" w14:textId="77777777" w:rsidTr="00741BC4">
        <w:trPr>
          <w:trHeight w:val="299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09B72" w14:textId="7BCB53E2" w:rsidR="00D102AF" w:rsidRPr="003B3E31" w:rsidRDefault="00D102AF" w:rsidP="003562BC">
            <w:pPr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Fatty liver index (FLI)</w:t>
            </w:r>
            <w:r w:rsidRPr="00FD2088">
              <w:rPr>
                <w:rFonts w:ascii="微软雅黑" w:eastAsia="微软雅黑" w:hAnsi="微软雅黑" w:cs="宋体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FD2088">
              <w:rPr>
                <w:rFonts w:ascii="微软雅黑" w:eastAsia="微软雅黑" w:hAnsi="微软雅黑" w:cs="宋体"/>
                <w:color w:val="000000" w:themeColor="text1"/>
                <w:kern w:val="0"/>
                <w:sz w:val="15"/>
                <w:szCs w:val="15"/>
                <w:vertAlign w:val="superscript"/>
              </w:rPr>
              <w:t>[</w:t>
            </w:r>
            <w:r w:rsidR="00994BDA">
              <w:rPr>
                <w:rFonts w:ascii="微软雅黑" w:eastAsia="微软雅黑" w:hAnsi="微软雅黑" w:cs="宋体"/>
                <w:color w:val="000000" w:themeColor="text1"/>
                <w:kern w:val="0"/>
                <w:sz w:val="15"/>
                <w:szCs w:val="15"/>
                <w:vertAlign w:val="superscript"/>
              </w:rPr>
              <w:t>37</w:t>
            </w:r>
            <w:r w:rsidRPr="00FD2088">
              <w:rPr>
                <w:rFonts w:ascii="微软雅黑" w:eastAsia="微软雅黑" w:hAnsi="微软雅黑" w:cs="宋体"/>
                <w:color w:val="000000" w:themeColor="text1"/>
                <w:kern w:val="0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9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84A21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e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  <w:vertAlign w:val="superscript"/>
              </w:rPr>
              <w:t>[0.953×ln（TG）+0.139×BMI+0.718×ln（GGT）+0.053×</w:t>
            </w:r>
            <w:r w:rsidRPr="00005386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waist circumference</w:t>
            </w:r>
            <w:r w:rsidRPr="00005386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  <w:vertAlign w:val="superscript"/>
              </w:rPr>
              <w:t>-15.745]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/[1+e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  <w:vertAlign w:val="superscript"/>
              </w:rPr>
              <w:t>0.953×ln（TG）+0.139×BMI+0.718×ln（GGT）+0.053×</w:t>
            </w:r>
            <w:r w:rsidRPr="003B3E31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waist circumference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  <w:vertAlign w:val="superscript"/>
              </w:rPr>
              <w:t>-15.745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]×100</w:t>
            </w:r>
          </w:p>
        </w:tc>
      </w:tr>
      <w:tr w:rsidR="00D102AF" w:rsidRPr="003B3E31" w14:paraId="4CC6C8DA" w14:textId="77777777" w:rsidTr="00741BC4">
        <w:trPr>
          <w:trHeight w:val="254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C6A84" w14:textId="77777777" w:rsidR="00D102AF" w:rsidRPr="003B3E31" w:rsidRDefault="00D102AF" w:rsidP="003562BC">
            <w:pPr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F17F4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D102AF" w:rsidRPr="003B3E31" w14:paraId="3D224821" w14:textId="77777777" w:rsidTr="00741BC4">
        <w:trPr>
          <w:trHeight w:val="254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42B8A" w14:textId="425E02D5" w:rsidR="00D102AF" w:rsidRPr="003B3E31" w:rsidRDefault="00D102AF" w:rsidP="003562BC">
            <w:pPr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Hepatic steatosis index (HSI)</w:t>
            </w:r>
            <w:r w:rsidRPr="00FD2088">
              <w:rPr>
                <w:rFonts w:ascii="微软雅黑" w:eastAsia="微软雅黑" w:hAnsi="微软雅黑" w:cs="宋体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FD2088">
              <w:rPr>
                <w:rFonts w:ascii="微软雅黑" w:eastAsia="微软雅黑" w:hAnsi="微软雅黑" w:cs="宋体"/>
                <w:color w:val="000000" w:themeColor="text1"/>
                <w:kern w:val="0"/>
                <w:sz w:val="15"/>
                <w:szCs w:val="15"/>
                <w:vertAlign w:val="superscript"/>
              </w:rPr>
              <w:t>[</w:t>
            </w:r>
            <w:r w:rsidR="00994BDA">
              <w:rPr>
                <w:rFonts w:ascii="微软雅黑" w:eastAsia="微软雅黑" w:hAnsi="微软雅黑" w:cs="宋体"/>
                <w:color w:val="000000" w:themeColor="text1"/>
                <w:kern w:val="0"/>
                <w:sz w:val="15"/>
                <w:szCs w:val="15"/>
                <w:vertAlign w:val="superscript"/>
              </w:rPr>
              <w:t>38</w:t>
            </w:r>
            <w:r w:rsidRPr="00FD2088">
              <w:rPr>
                <w:rFonts w:ascii="微软雅黑" w:eastAsia="微软雅黑" w:hAnsi="微软雅黑" w:cs="宋体"/>
                <w:color w:val="000000" w:themeColor="text1"/>
                <w:kern w:val="0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9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70686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8 × ALT/AST ratio+ BMI (+2, if DM; +2, if female)</w:t>
            </w:r>
          </w:p>
        </w:tc>
      </w:tr>
      <w:tr w:rsidR="00D102AF" w:rsidRPr="003B3E31" w14:paraId="2FDF2543" w14:textId="77777777" w:rsidTr="00741BC4">
        <w:trPr>
          <w:trHeight w:val="299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5EC55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94" w:type="dxa"/>
            <w:tcBorders>
              <w:top w:val="nil"/>
              <w:left w:val="nil"/>
              <w:bottom w:val="nil"/>
              <w:right w:val="nil"/>
            </w:tcBorders>
          </w:tcPr>
          <w:p w14:paraId="1AB86A9F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D102AF" w:rsidRPr="003B3E31" w14:paraId="4F843DA0" w14:textId="77777777" w:rsidTr="00741BC4">
        <w:trPr>
          <w:trHeight w:val="299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54A77" w14:textId="1FB56678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AST to platelet ratio index (APRI)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Pr="00884DDB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 w:rsidR="00994BDA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39</w:t>
            </w:r>
            <w:r w:rsidRPr="00884DDB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9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689E0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([AST/upper limit of normal]/platelet count [10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/L])×100</w:t>
            </w:r>
          </w:p>
        </w:tc>
      </w:tr>
      <w:tr w:rsidR="00D102AF" w:rsidRPr="003B3E31" w14:paraId="491E38F8" w14:textId="77777777" w:rsidTr="00741BC4">
        <w:trPr>
          <w:trHeight w:val="254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D0881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C0D7D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D102AF" w:rsidRPr="003B3E31" w14:paraId="46FDC944" w14:textId="77777777" w:rsidTr="00741BC4">
        <w:trPr>
          <w:trHeight w:val="254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C63A7" w14:textId="7B63350A" w:rsidR="00D102AF" w:rsidRPr="003B3E31" w:rsidRDefault="00D102AF" w:rsidP="003562BC">
            <w:pPr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Fibrosis-4 (FIB-4)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Pr="00884DDB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 w:rsidR="00994BDA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40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,</w:t>
            </w:r>
            <w:r w:rsidR="00994BDA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41</w:t>
            </w:r>
            <w:r w:rsidRPr="00884DDB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9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7C42C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age ([year] × AST [U/L]) / ((PLT [109/L]) × (ALT [U/L])</w:t>
            </w:r>
            <w:r w:rsidRPr="001F5137">
              <w:rPr>
                <w:rFonts w:ascii="微软雅黑" w:eastAsia="微软雅黑" w:hAnsi="微软雅黑" w:cs="宋体"/>
                <w:color w:val="000000" w:themeColor="text1"/>
                <w:kern w:val="0"/>
                <w:sz w:val="15"/>
                <w:szCs w:val="15"/>
                <w:vertAlign w:val="superscript"/>
              </w:rPr>
              <w:t>1/2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D102AF" w:rsidRPr="003B3E31" w14:paraId="0B9780A2" w14:textId="77777777" w:rsidTr="00741BC4">
        <w:trPr>
          <w:trHeight w:val="254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F0428" w14:textId="77777777" w:rsidR="00D102AF" w:rsidRPr="003B3E31" w:rsidRDefault="00D102AF" w:rsidP="003562BC">
            <w:pPr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F2CD3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D102AF" w:rsidRPr="003B3E31" w14:paraId="53901CCD" w14:textId="77777777" w:rsidTr="00741BC4">
        <w:trPr>
          <w:trHeight w:val="509"/>
        </w:trPr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2E8292" w14:textId="27F6ADA8" w:rsidR="00D102AF" w:rsidRPr="003B3E31" w:rsidRDefault="00D102AF" w:rsidP="003562BC">
            <w:pPr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NAFLD fibrosis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score (NFS)</w:t>
            </w:r>
            <w: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  <w:t xml:space="preserve"> </w:t>
            </w:r>
            <w:r w:rsidRPr="00884DDB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[</w:t>
            </w:r>
            <w:r w:rsidR="00994BDA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42</w:t>
            </w:r>
            <w:r w:rsidRPr="00884DDB"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91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53EBF6" w14:textId="77777777" w:rsidR="00D102AF" w:rsidRPr="003B3E31" w:rsidRDefault="00D102AF" w:rsidP="003562BC">
            <w:pPr>
              <w:rPr>
                <w:rFonts w:ascii="微软雅黑" w:eastAsia="微软雅黑" w:hAnsi="微软雅黑" w:cs="宋体"/>
                <w:color w:val="000000"/>
                <w:kern w:val="0"/>
                <w:sz w:val="15"/>
                <w:szCs w:val="15"/>
              </w:rPr>
            </w:pPr>
            <w:r w:rsidRPr="003B3E31">
              <w:rPr>
                <w:rFonts w:ascii="微软雅黑" w:eastAsia="微软雅黑" w:hAnsi="微软雅黑" w:cs="宋体" w:hint="eastAsia"/>
                <w:color w:val="000000"/>
                <w:kern w:val="0"/>
                <w:sz w:val="15"/>
                <w:szCs w:val="15"/>
              </w:rPr>
              <w:t>-1.675+0.037×age (years)+0.094×BMI（kg/m2）+1.13×IFG/diabetes (yes=1, no=0) +0.99×AST/ALT ratio -0.013×platelet (×109/l) -0.66×albumin (g/dl)</w:t>
            </w:r>
          </w:p>
        </w:tc>
      </w:tr>
    </w:tbl>
    <w:p w14:paraId="5AADB58B" w14:textId="77777777" w:rsidR="00D102AF" w:rsidRDefault="00D102AF" w:rsidP="00D102AF">
      <w:pPr>
        <w:rPr>
          <w:rFonts w:ascii="Times New Roman" w:eastAsia="微软雅黑" w:hAnsi="Times New Roman" w:cs="Times New Roman"/>
          <w:color w:val="000000" w:themeColor="text1"/>
          <w:kern w:val="0"/>
          <w:sz w:val="15"/>
          <w:szCs w:val="15"/>
        </w:rPr>
      </w:pPr>
      <w:r w:rsidRPr="005C7F8D">
        <w:rPr>
          <w:rFonts w:ascii="Times New Roman" w:eastAsia="微软雅黑" w:hAnsi="Times New Roman" w:cs="Times New Roman"/>
          <w:color w:val="000000" w:themeColor="text1"/>
          <w:kern w:val="0"/>
          <w:sz w:val="15"/>
          <w:szCs w:val="15"/>
        </w:rPr>
        <w:t>Abbreviations: TG, triglycerides; GGT, gamma glutamyl transferase; BMI, body mass index; ALT, alanine aminotransferase; AST, aspartate aminotransferase; DM, diabetes mellitus; PLT, platelet; IFG, impaired fasting glucose.</w:t>
      </w:r>
    </w:p>
    <w:p w14:paraId="551A83DD" w14:textId="77777777" w:rsidR="00D102AF" w:rsidRDefault="00D102AF" w:rsidP="00D102AF">
      <w:pPr>
        <w:rPr>
          <w:rFonts w:ascii="Times New Roman" w:eastAsia="微软雅黑" w:hAnsi="Times New Roman" w:cs="Times New Roman"/>
          <w:color w:val="000000" w:themeColor="text1"/>
          <w:kern w:val="0"/>
          <w:sz w:val="15"/>
          <w:szCs w:val="15"/>
        </w:rPr>
      </w:pPr>
    </w:p>
    <w:p w14:paraId="7541A47A" w14:textId="4D9887EE" w:rsidR="00D102AF" w:rsidRDefault="00D102AF" w:rsidP="00D102AF">
      <w:pPr>
        <w:rPr>
          <w:rFonts w:ascii="Times New Roman" w:eastAsia="微软雅黑" w:hAnsi="Times New Roman" w:cs="Times New Roman"/>
          <w:color w:val="000000" w:themeColor="text1"/>
          <w:kern w:val="0"/>
          <w:sz w:val="15"/>
          <w:szCs w:val="15"/>
        </w:rPr>
      </w:pPr>
    </w:p>
    <w:p w14:paraId="6FA388EE" w14:textId="0304D82B" w:rsidR="00855EB9" w:rsidRPr="001F5137" w:rsidRDefault="00855EB9" w:rsidP="00D102AF">
      <w:pPr>
        <w:rPr>
          <w:rFonts w:ascii="Times New Roman" w:hAnsi="Times New Roman" w:cs="Times New Roman"/>
          <w:b/>
          <w:bCs/>
        </w:rPr>
      </w:pPr>
      <w:r w:rsidRPr="00D102AF">
        <w:rPr>
          <w:rFonts w:ascii="Times New Roman" w:hAnsi="Times New Roman" w:cs="Times New Roman"/>
          <w:b/>
          <w:bCs/>
          <w:i/>
          <w:iCs/>
        </w:rPr>
        <w:t>Supplementary Table</w:t>
      </w:r>
      <w:r w:rsidR="006659C7">
        <w:rPr>
          <w:rFonts w:ascii="Times New Roman" w:hAnsi="Times New Roman" w:cs="Times New Roman"/>
          <w:b/>
          <w:bCs/>
          <w:i/>
          <w:iCs/>
        </w:rPr>
        <w:t xml:space="preserve"> 2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A3F34" w:rsidRPr="001F5137">
        <w:rPr>
          <w:rFonts w:ascii="Times New Roman" w:hAnsi="Times New Roman" w:cs="Times New Roman"/>
          <w:b/>
          <w:bCs/>
        </w:rPr>
        <w:t>Laboratory findings of participants by quartiles of daidzein intake (N=1476).</w:t>
      </w:r>
    </w:p>
    <w:p w14:paraId="1E8142F7" w14:textId="21F77052" w:rsidR="009A3F34" w:rsidRDefault="009A3F34" w:rsidP="00D102AF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W w:w="13966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2"/>
        <w:gridCol w:w="2646"/>
        <w:gridCol w:w="2204"/>
        <w:gridCol w:w="2205"/>
        <w:gridCol w:w="2205"/>
        <w:gridCol w:w="1714"/>
      </w:tblGrid>
      <w:tr w:rsidR="003D3F74" w:rsidRPr="00AA4F05" w14:paraId="70D56B37" w14:textId="77777777" w:rsidTr="003D3F74">
        <w:trPr>
          <w:trHeight w:val="147"/>
        </w:trPr>
        <w:tc>
          <w:tcPr>
            <w:tcW w:w="2992" w:type="dxa"/>
            <w:vMerge w:val="restart"/>
            <w:tcBorders>
              <w:top w:val="outset" w:sz="6" w:space="0" w:color="auto"/>
              <w:left w:val="nil"/>
              <w:right w:val="nil"/>
            </w:tcBorders>
            <w:vAlign w:val="center"/>
            <w:hideMark/>
          </w:tcPr>
          <w:p w14:paraId="4F92482C" w14:textId="77777777" w:rsidR="009A3F34" w:rsidRPr="00AA4F05" w:rsidRDefault="009A3F34" w:rsidP="00BD30DA">
            <w:pPr>
              <w:rPr>
                <w:rFonts w:ascii="宋体" w:eastAsia="宋体" w:hAnsi="宋体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b/>
                <w:bCs/>
                <w:color w:val="000000" w:themeColor="text1"/>
                <w:sz w:val="15"/>
                <w:szCs w:val="15"/>
              </w:rPr>
              <w:t>Characteristic</w:t>
            </w:r>
          </w:p>
        </w:tc>
        <w:tc>
          <w:tcPr>
            <w:tcW w:w="2646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79674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b/>
                <w:bCs/>
                <w:color w:val="000000" w:themeColor="text1"/>
                <w:sz w:val="15"/>
                <w:szCs w:val="15"/>
              </w:rPr>
              <w:t>Quartile 1</w:t>
            </w:r>
          </w:p>
          <w:p w14:paraId="0483AB26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2204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497D76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b/>
                <w:bCs/>
                <w:color w:val="000000" w:themeColor="text1"/>
                <w:sz w:val="15"/>
                <w:szCs w:val="15"/>
              </w:rPr>
              <w:t>Quartile 2</w:t>
            </w:r>
          </w:p>
          <w:p w14:paraId="005EFB9A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2205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6ED5B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b/>
                <w:bCs/>
                <w:color w:val="000000" w:themeColor="text1"/>
                <w:sz w:val="15"/>
                <w:szCs w:val="15"/>
              </w:rPr>
              <w:t>Quartile 3</w:t>
            </w:r>
          </w:p>
          <w:p w14:paraId="742C8E8E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2205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65C54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b/>
                <w:bCs/>
                <w:color w:val="000000" w:themeColor="text1"/>
                <w:sz w:val="15"/>
                <w:szCs w:val="15"/>
              </w:rPr>
              <w:t>Quartile 4</w:t>
            </w:r>
          </w:p>
          <w:p w14:paraId="174E6A5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</w:p>
        </w:tc>
        <w:tc>
          <w:tcPr>
            <w:tcW w:w="1714" w:type="dxa"/>
            <w:vMerge w:val="restart"/>
            <w:tcBorders>
              <w:top w:val="outset" w:sz="6" w:space="0" w:color="auto"/>
              <w:left w:val="nil"/>
              <w:right w:val="nil"/>
            </w:tcBorders>
            <w:vAlign w:val="center"/>
            <w:hideMark/>
          </w:tcPr>
          <w:p w14:paraId="3652904E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b/>
                <w:bCs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b/>
                <w:bCs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AA4F05">
              <w:rPr>
                <w:rFonts w:ascii="微软雅黑" w:eastAsia="微软雅黑" w:hAnsi="微软雅黑" w:cs="宋体" w:hint="eastAsia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微软雅黑" w:eastAsia="微软雅黑" w:hAnsi="微软雅黑" w:cs="宋体"/>
                <w:b/>
                <w:bCs/>
                <w:color w:val="000000" w:themeColor="text1"/>
                <w:sz w:val="15"/>
                <w:szCs w:val="15"/>
              </w:rPr>
              <w:t>-</w:t>
            </w:r>
            <w:r w:rsidRPr="00AA4F05">
              <w:rPr>
                <w:rFonts w:ascii="微软雅黑" w:eastAsia="微软雅黑" w:hAnsi="微软雅黑" w:cs="宋体" w:hint="eastAsia"/>
                <w:b/>
                <w:bCs/>
                <w:color w:val="000000" w:themeColor="text1"/>
                <w:sz w:val="15"/>
                <w:szCs w:val="15"/>
              </w:rPr>
              <w:t>value</w:t>
            </w:r>
          </w:p>
        </w:tc>
      </w:tr>
      <w:tr w:rsidR="003D3F74" w:rsidRPr="00AA4F05" w14:paraId="6EA9DA05" w14:textId="77777777" w:rsidTr="003D3F74">
        <w:trPr>
          <w:trHeight w:val="147"/>
        </w:trPr>
        <w:tc>
          <w:tcPr>
            <w:tcW w:w="2992" w:type="dxa"/>
            <w:vMerge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14:paraId="20CDF6D8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outset" w:sz="6" w:space="0" w:color="auto"/>
              <w:right w:val="nil"/>
            </w:tcBorders>
            <w:vAlign w:val="center"/>
          </w:tcPr>
          <w:p w14:paraId="18837AD0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&lt;0.02</w:t>
            </w:r>
          </w:p>
        </w:tc>
        <w:tc>
          <w:tcPr>
            <w:tcW w:w="2204" w:type="dxa"/>
            <w:tcBorders>
              <w:top w:val="nil"/>
              <w:left w:val="nil"/>
              <w:bottom w:val="outset" w:sz="6" w:space="0" w:color="auto"/>
              <w:right w:val="nil"/>
            </w:tcBorders>
            <w:vAlign w:val="center"/>
          </w:tcPr>
          <w:p w14:paraId="070B35D6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≥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0.02 to &lt;0.18</w:t>
            </w:r>
          </w:p>
        </w:tc>
        <w:tc>
          <w:tcPr>
            <w:tcW w:w="2205" w:type="dxa"/>
            <w:tcBorders>
              <w:top w:val="nil"/>
              <w:left w:val="nil"/>
              <w:bottom w:val="outset" w:sz="6" w:space="0" w:color="auto"/>
              <w:right w:val="nil"/>
            </w:tcBorders>
            <w:vAlign w:val="center"/>
          </w:tcPr>
          <w:p w14:paraId="541D1607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≥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0.18 to &lt;1.55</w:t>
            </w:r>
          </w:p>
        </w:tc>
        <w:tc>
          <w:tcPr>
            <w:tcW w:w="2205" w:type="dxa"/>
            <w:tcBorders>
              <w:top w:val="nil"/>
              <w:left w:val="nil"/>
              <w:bottom w:val="outset" w:sz="6" w:space="0" w:color="auto"/>
              <w:right w:val="nil"/>
            </w:tcBorders>
            <w:vAlign w:val="center"/>
          </w:tcPr>
          <w:p w14:paraId="7AE2E8B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≥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1.55</w:t>
            </w:r>
          </w:p>
        </w:tc>
        <w:tc>
          <w:tcPr>
            <w:tcW w:w="1714" w:type="dxa"/>
            <w:vMerge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14:paraId="6E070DC5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</w:p>
        </w:tc>
      </w:tr>
      <w:tr w:rsidR="003D3F74" w:rsidRPr="00AA4F05" w14:paraId="141858F5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47E52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F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ast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glucose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(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mmo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E6EE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6.34 ± 2.2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1BD0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5.78 ± 1.1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F538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5.89 ± 1.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4C8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5.79 ± 1.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568BB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&lt;0.0001</w:t>
            </w:r>
          </w:p>
        </w:tc>
      </w:tr>
      <w:tr w:rsidR="003D3F74" w:rsidRPr="00AA4F05" w14:paraId="39EB7070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F39D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F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ast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insulin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(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pmo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E8CC0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80.04 ± 96.1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A7CDE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2.52 ± 61.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4FF53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83.45 ± 60.0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41994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8.42 ± 102.6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5F12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3389</w:t>
            </w:r>
          </w:p>
        </w:tc>
      </w:tr>
      <w:tr w:rsidR="003D3F74" w:rsidRPr="00AA4F05" w14:paraId="7CFADDE0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C8923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HbA1c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(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ECC4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5.74 ± 1.0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E82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5.57 ± 0.7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F0EE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5.55 ± 0.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BEC50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5.55 ± 0.7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B9F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0064</w:t>
            </w:r>
          </w:p>
        </w:tc>
      </w:tr>
      <w:tr w:rsidR="003D3F74" w:rsidRPr="00AA4F05" w14:paraId="77C975FF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F048" w14:textId="77777777" w:rsidR="009A3F34" w:rsidRPr="009751F3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9751F3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A</w:t>
            </w:r>
            <w:r w:rsidRPr="009751F3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LT (U/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1CBC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0.92 ± 12.8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7D8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2.12 ± 16.3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C31E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1.77 ± 15.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2147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1.07 ± 17.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1704B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7079</w:t>
            </w:r>
          </w:p>
        </w:tc>
      </w:tr>
      <w:tr w:rsidR="003D3F74" w:rsidRPr="00AA4F05" w14:paraId="7E3680B9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05B28" w14:textId="77777777" w:rsidR="009A3F34" w:rsidRPr="009751F3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9751F3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A</w:t>
            </w:r>
            <w:r w:rsidRPr="009751F3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ST(U/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F4C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0.38 ± 7.8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820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1.78 ± 10.0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563E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0.94 ± 8.0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60CC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2.42 ± 14.5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4034E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0581</w:t>
            </w:r>
          </w:p>
        </w:tc>
      </w:tr>
      <w:tr w:rsidR="003D3F74" w:rsidRPr="00AA4F05" w14:paraId="5E1ED284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12C2D" w14:textId="77777777" w:rsidR="009A3F34" w:rsidRPr="003B2CCE" w:rsidRDefault="009A3F34" w:rsidP="00BD30DA">
            <w:pPr>
              <w:rPr>
                <w:rFonts w:ascii="微软雅黑" w:eastAsia="微软雅黑" w:hAnsi="微软雅黑" w:cs="宋体"/>
                <w:color w:val="FF0000"/>
                <w:sz w:val="15"/>
                <w:szCs w:val="15"/>
              </w:rPr>
            </w:pPr>
            <w:r w:rsidRPr="008E1547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TBIL (</w:t>
            </w:r>
            <w:r w:rsidRPr="008E1547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umol</w:t>
            </w:r>
            <w:r w:rsidRPr="008E1547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8E1547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8E1547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8626F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8.28 ± 4.2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51CFC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8.41 ± 4.0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5AF2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8.64 ± 4.6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D99E6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.91 ± 4.9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FCE0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1411</w:t>
            </w:r>
          </w:p>
        </w:tc>
      </w:tr>
      <w:tr w:rsidR="003D3F74" w:rsidRPr="00AA4F05" w14:paraId="23F875E4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FA3E" w14:textId="77777777" w:rsidR="009A3F34" w:rsidRPr="003B2CCE" w:rsidRDefault="009A3F34" w:rsidP="00BD30DA">
            <w:pPr>
              <w:rPr>
                <w:rFonts w:ascii="微软雅黑" w:eastAsia="微软雅黑" w:hAnsi="微软雅黑" w:cs="宋体"/>
                <w:color w:val="FF0000"/>
                <w:sz w:val="15"/>
                <w:szCs w:val="15"/>
              </w:rPr>
            </w:pPr>
            <w:r w:rsidRPr="00337013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ALP (U/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0A7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6.97 ± 34.6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67CCD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81.02 ± 44.0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E7F98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84.65 ± 42.3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A9C2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6.51 ± 34.7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A528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0156</w:t>
            </w:r>
          </w:p>
        </w:tc>
      </w:tr>
      <w:tr w:rsidR="003D3F74" w:rsidRPr="00AA4F05" w14:paraId="7C64CB63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D0BA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lastRenderedPageBreak/>
              <w:t>A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bumin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(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g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1D8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41.71 ± 3.2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9E9A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41.50 ± 3.0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95164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41.19 ± 3.1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41BD4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41.48 ± 3.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C7E30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2082</w:t>
            </w:r>
          </w:p>
        </w:tc>
      </w:tr>
      <w:tr w:rsidR="003D3F74" w:rsidRPr="00AA4F05" w14:paraId="552238EB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CA8FD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36000F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GGT (U/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C514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6.34 ± 33.8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481EE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6.60 ± 28.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765A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6.75 ± 34.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544F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2.93 ± 21.0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506B0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1818</w:t>
            </w:r>
          </w:p>
        </w:tc>
      </w:tr>
      <w:tr w:rsidR="003D3F74" w:rsidRPr="00AA4F05" w14:paraId="49BC9A82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8A23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C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reatinine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(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umo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5633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7.63 ± 46.7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DB89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3.55 ± 19.7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FE1A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8.38 ± 25.4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CB1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4.48 ± 15.9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17AD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0500</w:t>
            </w:r>
          </w:p>
        </w:tc>
      </w:tr>
      <w:tr w:rsidR="003D3F74" w:rsidRPr="00AA4F05" w14:paraId="18444953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68DA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U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ric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acid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(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umo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E2CE4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312.11 ± 79.0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CFB6C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326.38 ± 85.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3AD8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328.38 ± 87.6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5DCB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306.39 ± 74.7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E8D2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0002</w:t>
            </w:r>
          </w:p>
        </w:tc>
      </w:tr>
      <w:tr w:rsidR="003D3F74" w:rsidRPr="00AA4F05" w14:paraId="0E0FF914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45C0" w14:textId="77777777" w:rsidR="009A3F34" w:rsidRPr="003B2CCE" w:rsidRDefault="009A3F34" w:rsidP="00BD30DA">
            <w:pPr>
              <w:rPr>
                <w:rFonts w:ascii="微软雅黑" w:eastAsia="微软雅黑" w:hAnsi="微软雅黑" w:cs="宋体"/>
                <w:color w:val="FF0000"/>
                <w:sz w:val="15"/>
                <w:szCs w:val="15"/>
              </w:rPr>
            </w:pPr>
            <w:r w:rsidRPr="004F1144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TG</w:t>
            </w:r>
            <w: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</w:t>
            </w:r>
            <w:r w:rsidRPr="004F1144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(</w:t>
            </w:r>
            <w:r w:rsidRPr="004F1144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mmol</w:t>
            </w:r>
            <w:r w:rsidRPr="004F1144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4F1144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4F1144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CE56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.43 ± 1.0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D8F2F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.26 ± 0.7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E507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.24 ± 0.7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1070C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.26 ± 0.6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3877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0061</w:t>
            </w:r>
          </w:p>
        </w:tc>
      </w:tr>
      <w:tr w:rsidR="003D3F74" w:rsidRPr="00AA4F05" w14:paraId="74F63D97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F450" w14:textId="77777777" w:rsidR="009A3F34" w:rsidRPr="003B2CCE" w:rsidRDefault="009A3F34" w:rsidP="00BD30DA">
            <w:pPr>
              <w:rPr>
                <w:rFonts w:ascii="微软雅黑" w:eastAsia="微软雅黑" w:hAnsi="微软雅黑" w:cs="宋体"/>
                <w:color w:val="FF0000"/>
                <w:sz w:val="15"/>
                <w:szCs w:val="15"/>
              </w:rPr>
            </w:pPr>
            <w:r w:rsidRPr="00CB4511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TC (</w:t>
            </w:r>
            <w:r w:rsidRPr="00CB4511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mmol</w:t>
            </w:r>
            <w:r w:rsidRPr="00CB4511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CB4511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CB4511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6D43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4.72 ± 0.9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992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4.92 ± 1.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C4F2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4.59 ± 0.9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153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4.88 ± 1.0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B792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&lt;0.0001</w:t>
            </w:r>
          </w:p>
        </w:tc>
      </w:tr>
      <w:tr w:rsidR="003D3F74" w:rsidRPr="00AA4F05" w14:paraId="1A6DB50C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E1CB1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CD787B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HDL-C</w:t>
            </w:r>
            <w:r w:rsidRPr="00CD787B">
              <w:rPr>
                <w:rFonts w:ascii="微软雅黑" w:eastAsia="微软雅黑" w:hAnsi="微软雅黑" w:cs="宋体"/>
                <w:color w:val="FF0000"/>
                <w:sz w:val="15"/>
                <w:szCs w:val="15"/>
              </w:rPr>
              <w:t xml:space="preserve"> 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(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mmo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AA4F05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9B5A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.37 ± 0.3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98A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.46 ± 0.3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7E0AF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.37 ± 0.3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38566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.45 ± 0.3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15C24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0007</w:t>
            </w:r>
          </w:p>
        </w:tc>
      </w:tr>
      <w:tr w:rsidR="003D3F74" w:rsidRPr="00AA4F05" w14:paraId="6CBF0181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7D56" w14:textId="77777777" w:rsidR="009A3F34" w:rsidRPr="00AA4F05" w:rsidRDefault="009A3F34" w:rsidP="00BD30DA">
            <w:pPr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4863FC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LDH (U/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F16CD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54.65 ± 26.4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76AF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52.06 ± 32.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0AF7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56.09 ± 28.3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9751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57.26 ± 33.4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67D2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0931</w:t>
            </w:r>
          </w:p>
        </w:tc>
      </w:tr>
      <w:tr w:rsidR="003D3F74" w:rsidRPr="00AA4F05" w14:paraId="6ACCB3DC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ED12" w14:textId="77777777" w:rsidR="009A3F34" w:rsidRPr="00E13ED2" w:rsidRDefault="009A3F34" w:rsidP="00BD30DA">
            <w:pPr>
              <w:rPr>
                <w:rFonts w:ascii="微软雅黑" w:eastAsia="微软雅黑" w:hAnsi="微软雅黑" w:cs="宋体"/>
                <w:color w:val="FF0000"/>
                <w:sz w:val="15"/>
                <w:szCs w:val="15"/>
              </w:rPr>
            </w:pPr>
            <w:r w:rsidRPr="0010287F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Hs-CRP (</w:t>
            </w:r>
            <w:r w:rsidRPr="0010287F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mg</w:t>
            </w:r>
            <w:r w:rsidRPr="0010287F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</w:t>
            </w:r>
            <w:r w:rsidRPr="0010287F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L</w:t>
            </w:r>
            <w:r w:rsidRPr="0010287F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376B3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3.14 ± 5.1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7C7A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.69 ± 4.5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5126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.85 ± 3.9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1052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3.63 ± 9.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FAD2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1416</w:t>
            </w:r>
          </w:p>
        </w:tc>
      </w:tr>
      <w:tr w:rsidR="003D3F74" w:rsidRPr="00AA4F05" w14:paraId="36E8BB1E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168CA" w14:textId="77777777" w:rsidR="009A3F34" w:rsidRPr="00E13ED2" w:rsidRDefault="009A3F34" w:rsidP="00BD30DA">
            <w:pPr>
              <w:rPr>
                <w:rFonts w:ascii="微软雅黑" w:eastAsia="微软雅黑" w:hAnsi="微软雅黑" w:cs="宋体"/>
                <w:color w:val="FF0000"/>
                <w:sz w:val="15"/>
                <w:szCs w:val="15"/>
              </w:rPr>
            </w:pPr>
            <w:r w:rsidRPr="00A81931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WBC (10</w:t>
            </w:r>
            <w:r w:rsidRPr="00A81931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  <w:vertAlign w:val="superscript"/>
              </w:rPr>
              <w:t>9</w:t>
            </w:r>
            <w:r w:rsidRPr="00A81931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D937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.13 ± 1.9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2BF9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6.96 ± 2.0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BD412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.29 ± 2.0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3B1CB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7.46 ± 5.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8B13B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1440</w:t>
            </w:r>
          </w:p>
        </w:tc>
      </w:tr>
      <w:tr w:rsidR="003D3F74" w:rsidRPr="00AA4F05" w14:paraId="1CCB7CC0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8FEF" w14:textId="77777777" w:rsidR="009A3F34" w:rsidRPr="00E13ED2" w:rsidRDefault="009A3F34" w:rsidP="00BD30DA">
            <w:pPr>
              <w:rPr>
                <w:rFonts w:ascii="微软雅黑" w:eastAsia="微软雅黑" w:hAnsi="微软雅黑" w:cs="宋体"/>
                <w:color w:val="FF0000"/>
                <w:sz w:val="15"/>
                <w:szCs w:val="15"/>
              </w:rPr>
            </w:pPr>
            <w:r w:rsidRPr="00A81931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H</w:t>
            </w:r>
            <w:r w:rsidRPr="00A81931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b</w:t>
            </w:r>
            <w:r w:rsidRPr="00A81931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 xml:space="preserve"> (g/d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B6B77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4.18 ± 1.4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6B13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4.20 ± 1.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6B69B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4.29 ± 1.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382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14.33 ± 1.2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A321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3397</w:t>
            </w:r>
          </w:p>
        </w:tc>
      </w:tr>
      <w:tr w:rsidR="003D3F74" w:rsidRPr="00AA4F05" w14:paraId="03274744" w14:textId="77777777" w:rsidTr="003D3F74">
        <w:trPr>
          <w:trHeight w:val="14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F690" w14:textId="77777777" w:rsidR="009A3F34" w:rsidRPr="00E13ED2" w:rsidRDefault="009A3F34" w:rsidP="00BD30DA">
            <w:pPr>
              <w:rPr>
                <w:rFonts w:ascii="微软雅黑" w:eastAsia="微软雅黑" w:hAnsi="微软雅黑" w:cs="宋体"/>
                <w:color w:val="FF0000"/>
                <w:sz w:val="15"/>
                <w:szCs w:val="15"/>
              </w:rPr>
            </w:pPr>
            <w:r w:rsidRPr="00677830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PLT (10</w:t>
            </w:r>
            <w:r w:rsidRPr="00677830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  <w:vertAlign w:val="superscript"/>
              </w:rPr>
              <w:t>9</w:t>
            </w:r>
            <w:r w:rsidRPr="00677830"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  <w:t>/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5D73D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40.13 ± 60.4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F32B4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41.53 ± 49.8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8DA4F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47.64 ± 59.5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0E5F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239.54 ± 58.6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02E25" w14:textId="77777777" w:rsidR="009A3F34" w:rsidRPr="00AA4F05" w:rsidRDefault="009A3F34" w:rsidP="00BD30DA">
            <w:pPr>
              <w:jc w:val="center"/>
              <w:rPr>
                <w:rFonts w:ascii="微软雅黑" w:eastAsia="微软雅黑" w:hAnsi="微软雅黑" w:cs="宋体"/>
                <w:color w:val="000000" w:themeColor="text1"/>
                <w:sz w:val="15"/>
                <w:szCs w:val="15"/>
              </w:rPr>
            </w:pPr>
            <w:r w:rsidRPr="00AA4F05">
              <w:rPr>
                <w:rFonts w:ascii="微软雅黑" w:eastAsia="微软雅黑" w:hAnsi="微软雅黑" w:cs="宋体" w:hint="eastAsia"/>
                <w:color w:val="000000" w:themeColor="text1"/>
                <w:sz w:val="15"/>
                <w:szCs w:val="15"/>
              </w:rPr>
              <w:t>0.2049</w:t>
            </w:r>
          </w:p>
        </w:tc>
      </w:tr>
    </w:tbl>
    <w:p w14:paraId="2C9CCB16" w14:textId="77777777" w:rsidR="009A3F34" w:rsidRPr="00855EB9" w:rsidRDefault="009A3F34" w:rsidP="00D102AF">
      <w:pPr>
        <w:rPr>
          <w:rFonts w:ascii="Times New Roman" w:eastAsia="微软雅黑" w:hAnsi="Times New Roman" w:cs="Times New Roman"/>
          <w:color w:val="000000" w:themeColor="text1"/>
          <w:kern w:val="0"/>
          <w:sz w:val="15"/>
          <w:szCs w:val="15"/>
        </w:rPr>
      </w:pPr>
    </w:p>
    <w:p w14:paraId="31E167F2" w14:textId="32257CD9" w:rsidR="000B4D17" w:rsidRDefault="004A1019" w:rsidP="00D102AF">
      <w:pPr>
        <w:rPr>
          <w:rFonts w:cs="Times New Roman"/>
          <w:sz w:val="15"/>
          <w:szCs w:val="15"/>
        </w:rPr>
      </w:pPr>
      <w:r w:rsidRPr="001B4C51">
        <w:rPr>
          <w:rFonts w:cs="Times New Roman"/>
          <w:sz w:val="15"/>
          <w:szCs w:val="15"/>
        </w:rPr>
        <w:t>Abbreviations: HbA1c</w:t>
      </w:r>
      <w:bookmarkStart w:id="1" w:name="_Hlk118642360"/>
      <w:r w:rsidRPr="001B4C51">
        <w:rPr>
          <w:rFonts w:cs="Times New Roman"/>
          <w:sz w:val="15"/>
          <w:szCs w:val="15"/>
        </w:rPr>
        <w:t>,</w:t>
      </w:r>
      <w:bookmarkEnd w:id="1"/>
      <w:r w:rsidRPr="001B4C51">
        <w:rPr>
          <w:rFonts w:cs="Times New Roman"/>
          <w:sz w:val="15"/>
          <w:szCs w:val="15"/>
        </w:rPr>
        <w:t xml:space="preserve"> glycosylated hemoglobin; ALT, alanine aminotransferase; AST, aspartate aminotransferase; HDL-C, high-density lipoprotein cholesterol;</w:t>
      </w:r>
      <w:r w:rsidRPr="001B4C51">
        <w:rPr>
          <w:sz w:val="15"/>
          <w:szCs w:val="15"/>
        </w:rPr>
        <w:t xml:space="preserve"> </w:t>
      </w:r>
      <w:r w:rsidRPr="001B4C51">
        <w:rPr>
          <w:rFonts w:cs="Times New Roman"/>
          <w:sz w:val="15"/>
          <w:szCs w:val="15"/>
        </w:rPr>
        <w:t>TBIL, total bilirubin; ALP, alkaline phosphatase; GGT, gamma glutamyl transferase;</w:t>
      </w:r>
      <w:r w:rsidRPr="001B4C51">
        <w:rPr>
          <w:sz w:val="15"/>
          <w:szCs w:val="15"/>
        </w:rPr>
        <w:t xml:space="preserve"> </w:t>
      </w:r>
      <w:r w:rsidRPr="001B4C51">
        <w:rPr>
          <w:rFonts w:cs="Times New Roman"/>
          <w:sz w:val="15"/>
          <w:szCs w:val="15"/>
        </w:rPr>
        <w:t>TG, triglycerides;</w:t>
      </w:r>
      <w:r w:rsidRPr="001B4C51">
        <w:rPr>
          <w:sz w:val="15"/>
          <w:szCs w:val="15"/>
        </w:rPr>
        <w:t xml:space="preserve"> </w:t>
      </w:r>
      <w:r w:rsidRPr="001B4C51">
        <w:rPr>
          <w:rFonts w:cs="Times New Roman"/>
          <w:sz w:val="15"/>
          <w:szCs w:val="15"/>
        </w:rPr>
        <w:t>TC, total cholesterol; LDH, lactate dehydrogenase; Hs-CRP, high sensitivity-C-reactive protein; WBC, white blood cell; Hb hemoglobin; PLT, platelet</w:t>
      </w:r>
      <w:r w:rsidR="008E70B3">
        <w:rPr>
          <w:rFonts w:cs="Times New Roman"/>
          <w:sz w:val="15"/>
          <w:szCs w:val="15"/>
        </w:rPr>
        <w:t>.</w:t>
      </w:r>
    </w:p>
    <w:p w14:paraId="4916C343" w14:textId="580BF2B2" w:rsidR="00EC5107" w:rsidRDefault="00EC5107" w:rsidP="00D102AF">
      <w:pPr>
        <w:rPr>
          <w:rFonts w:cs="Times New Roman"/>
          <w:sz w:val="15"/>
          <w:szCs w:val="15"/>
        </w:rPr>
      </w:pPr>
    </w:p>
    <w:p w14:paraId="5D6A82C9" w14:textId="72DBA038" w:rsidR="00EC5107" w:rsidRDefault="00EC5107" w:rsidP="00D102AF">
      <w:pPr>
        <w:rPr>
          <w:rFonts w:cs="Times New Roman"/>
          <w:sz w:val="15"/>
          <w:szCs w:val="15"/>
        </w:rPr>
      </w:pPr>
    </w:p>
    <w:p w14:paraId="6E9E79E7" w14:textId="59EC2A83" w:rsidR="00EC5107" w:rsidRDefault="00EC5107" w:rsidP="00D102AF">
      <w:pPr>
        <w:rPr>
          <w:rFonts w:cs="Times New Roman"/>
          <w:sz w:val="15"/>
          <w:szCs w:val="15"/>
        </w:rPr>
      </w:pPr>
    </w:p>
    <w:p w14:paraId="5427BCE7" w14:textId="1386D78B" w:rsidR="00EC5107" w:rsidRDefault="00EC5107" w:rsidP="00D102AF">
      <w:pPr>
        <w:rPr>
          <w:rFonts w:cs="Times New Roman"/>
          <w:sz w:val="15"/>
          <w:szCs w:val="15"/>
        </w:rPr>
      </w:pPr>
    </w:p>
    <w:p w14:paraId="37079902" w14:textId="3985AD54" w:rsidR="00EC5107" w:rsidRDefault="00EC5107" w:rsidP="00D102AF">
      <w:pPr>
        <w:rPr>
          <w:rFonts w:cs="Times New Roman"/>
          <w:sz w:val="15"/>
          <w:szCs w:val="15"/>
        </w:rPr>
      </w:pPr>
    </w:p>
    <w:p w14:paraId="585753EB" w14:textId="293B477F" w:rsidR="00EC5107" w:rsidRDefault="00EC5107" w:rsidP="00D102AF">
      <w:pPr>
        <w:rPr>
          <w:rFonts w:cs="Times New Roman"/>
          <w:sz w:val="15"/>
          <w:szCs w:val="15"/>
        </w:rPr>
      </w:pPr>
    </w:p>
    <w:p w14:paraId="6232A6E8" w14:textId="4C39EEF8" w:rsidR="00EC5107" w:rsidRDefault="00EC5107" w:rsidP="00D102AF">
      <w:pPr>
        <w:rPr>
          <w:rFonts w:cs="Times New Roman"/>
          <w:sz w:val="15"/>
          <w:szCs w:val="15"/>
        </w:rPr>
      </w:pPr>
    </w:p>
    <w:p w14:paraId="65916E04" w14:textId="17368C10" w:rsidR="00EC5107" w:rsidRDefault="00EC5107" w:rsidP="00D102AF">
      <w:pPr>
        <w:rPr>
          <w:rFonts w:cs="Times New Roman"/>
          <w:sz w:val="15"/>
          <w:szCs w:val="15"/>
        </w:rPr>
      </w:pPr>
    </w:p>
    <w:p w14:paraId="22A7F7EA" w14:textId="20DE8508" w:rsidR="00EC5107" w:rsidRDefault="00EC5107" w:rsidP="00D102AF">
      <w:pPr>
        <w:rPr>
          <w:rFonts w:cs="Times New Roman"/>
          <w:sz w:val="15"/>
          <w:szCs w:val="15"/>
        </w:rPr>
      </w:pPr>
    </w:p>
    <w:p w14:paraId="03756BD9" w14:textId="77777777" w:rsidR="00EC5107" w:rsidRPr="00D102AF" w:rsidRDefault="00EC5107" w:rsidP="00D102AF"/>
    <w:sectPr w:rsidR="00EC5107" w:rsidRPr="00D102AF" w:rsidSect="005721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91B68" w14:textId="77777777" w:rsidR="00172737" w:rsidRDefault="00172737" w:rsidP="005721ED">
      <w:r>
        <w:separator/>
      </w:r>
    </w:p>
  </w:endnote>
  <w:endnote w:type="continuationSeparator" w:id="0">
    <w:p w14:paraId="7771E315" w14:textId="77777777" w:rsidR="00172737" w:rsidRDefault="00172737" w:rsidP="00572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8C749" w14:textId="77777777" w:rsidR="00172737" w:rsidRDefault="00172737" w:rsidP="005721ED">
      <w:r>
        <w:separator/>
      </w:r>
    </w:p>
  </w:footnote>
  <w:footnote w:type="continuationSeparator" w:id="0">
    <w:p w14:paraId="0B38D784" w14:textId="77777777" w:rsidR="00172737" w:rsidRDefault="00172737" w:rsidP="00572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77"/>
    <w:rsid w:val="000A1B82"/>
    <w:rsid w:val="000B4D17"/>
    <w:rsid w:val="000B662B"/>
    <w:rsid w:val="000C3C11"/>
    <w:rsid w:val="00137498"/>
    <w:rsid w:val="00172737"/>
    <w:rsid w:val="001B2833"/>
    <w:rsid w:val="001F5137"/>
    <w:rsid w:val="00204CA3"/>
    <w:rsid w:val="002B3EA2"/>
    <w:rsid w:val="002B7094"/>
    <w:rsid w:val="002C4F40"/>
    <w:rsid w:val="002D2478"/>
    <w:rsid w:val="003977DD"/>
    <w:rsid w:val="003B4677"/>
    <w:rsid w:val="003D3F74"/>
    <w:rsid w:val="00440A04"/>
    <w:rsid w:val="00450620"/>
    <w:rsid w:val="00455B4F"/>
    <w:rsid w:val="0046596E"/>
    <w:rsid w:val="004A1019"/>
    <w:rsid w:val="004A1C4F"/>
    <w:rsid w:val="004E73BB"/>
    <w:rsid w:val="00525809"/>
    <w:rsid w:val="00556E2E"/>
    <w:rsid w:val="00570903"/>
    <w:rsid w:val="005721ED"/>
    <w:rsid w:val="006659C7"/>
    <w:rsid w:val="006733B3"/>
    <w:rsid w:val="006957CF"/>
    <w:rsid w:val="006D72E0"/>
    <w:rsid w:val="00702A32"/>
    <w:rsid w:val="00741BC4"/>
    <w:rsid w:val="00753B79"/>
    <w:rsid w:val="007833F3"/>
    <w:rsid w:val="00802930"/>
    <w:rsid w:val="00845D33"/>
    <w:rsid w:val="00855EB9"/>
    <w:rsid w:val="0086733B"/>
    <w:rsid w:val="008B5430"/>
    <w:rsid w:val="008E70B3"/>
    <w:rsid w:val="00931EAB"/>
    <w:rsid w:val="00933B8A"/>
    <w:rsid w:val="00994BDA"/>
    <w:rsid w:val="009A3F34"/>
    <w:rsid w:val="009A7206"/>
    <w:rsid w:val="00A475EE"/>
    <w:rsid w:val="00A64DE3"/>
    <w:rsid w:val="00B01BE6"/>
    <w:rsid w:val="00B71DCB"/>
    <w:rsid w:val="00B93782"/>
    <w:rsid w:val="00BB1CC3"/>
    <w:rsid w:val="00BB6B11"/>
    <w:rsid w:val="00C252E7"/>
    <w:rsid w:val="00C600AF"/>
    <w:rsid w:val="00CB2D32"/>
    <w:rsid w:val="00CC0EA2"/>
    <w:rsid w:val="00D102AF"/>
    <w:rsid w:val="00D501EE"/>
    <w:rsid w:val="00DD2124"/>
    <w:rsid w:val="00E07190"/>
    <w:rsid w:val="00E132E8"/>
    <w:rsid w:val="00E25502"/>
    <w:rsid w:val="00E84F82"/>
    <w:rsid w:val="00EC5107"/>
    <w:rsid w:val="00F174D4"/>
    <w:rsid w:val="00F8684B"/>
    <w:rsid w:val="00FD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16C10"/>
  <w15:chartTrackingRefBased/>
  <w15:docId w15:val="{F8565DFE-A56D-4012-8E57-CF1DD619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1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1ED"/>
    <w:rPr>
      <w:sz w:val="18"/>
      <w:szCs w:val="18"/>
    </w:rPr>
  </w:style>
  <w:style w:type="paragraph" w:styleId="a7">
    <w:name w:val="List Paragraph"/>
    <w:basedOn w:val="a"/>
    <w:uiPriority w:val="34"/>
    <w:qFormat/>
    <w:rsid w:val="004A1C4F"/>
    <w:pPr>
      <w:ind w:firstLineChars="200" w:firstLine="420"/>
    </w:pPr>
  </w:style>
  <w:style w:type="table" w:styleId="a8">
    <w:name w:val="Table Grid"/>
    <w:basedOn w:val="a1"/>
    <w:uiPriority w:val="39"/>
    <w:rsid w:val="00D10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9A7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7EAF1-0922-4DC6-A17B-A45529CD3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heng_0809@163.com</dc:creator>
  <cp:keywords/>
  <dc:description/>
  <cp:lastModifiedBy>yang zheng</cp:lastModifiedBy>
  <cp:revision>117</cp:revision>
  <dcterms:created xsi:type="dcterms:W3CDTF">2021-12-12T14:39:00Z</dcterms:created>
  <dcterms:modified xsi:type="dcterms:W3CDTF">2023-01-25T14:00:00Z</dcterms:modified>
</cp:coreProperties>
</file>